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CF5" w:rsidRDefault="00177A02" w:rsidP="00A82EA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1F7CF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1F7CF5">
        <w:rPr>
          <w:rFonts w:ascii="Times New Roman" w:hAnsi="Times New Roman" w:cs="Times New Roman"/>
          <w:sz w:val="24"/>
          <w:szCs w:val="24"/>
        </w:rPr>
        <w:t>Oligonucleotide primer sequences for the PCR amplification and sequencing of each gene.</w:t>
      </w:r>
    </w:p>
    <w:tbl>
      <w:tblPr>
        <w:tblStyle w:val="a3"/>
        <w:tblW w:w="10490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3827"/>
        <w:gridCol w:w="1417"/>
        <w:gridCol w:w="1985"/>
      </w:tblGrid>
      <w:tr w:rsidR="00963CC8" w:rsidTr="00A82EA1">
        <w:trPr>
          <w:trHeight w:val="326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Pimer name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Sequences (5’ to 3’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215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Direction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63CC8" w:rsidRPr="001F7CF5" w:rsidTr="00A82EA1">
        <w:trPr>
          <w:trHeight w:val="326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215399" w:rsidRDefault="001F7CF5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Nuclear SSU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215399" w:rsidRDefault="001F7CF5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EukA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215399" w:rsidRDefault="00103DB2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GTT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CCT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GCC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215399" w:rsidRDefault="00963CC8" w:rsidP="002153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215399" w:rsidRDefault="00963CC8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edlin et al. </w:t>
            </w:r>
            <w:r w:rsidR="00207363" w:rsidRPr="0021539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  <w:r w:rsidR="00207363" w:rsidRPr="002153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63CC8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F7CF5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F7CF5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-56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03DB2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CAG CAG CCG CGG TAA TTC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963CC8" w:rsidP="002153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963CC8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Hadziavdic et al. </w:t>
            </w:r>
            <w:r w:rsidR="00207363" w:rsidRPr="0021539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2014</w:t>
            </w:r>
            <w:r w:rsidR="00207363" w:rsidRPr="002153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63CC8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F7CF5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F7CF5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R-12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03DB2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CCC GTG TTG AGT CAA ATT AAG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963CC8" w:rsidP="002153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207363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Hadziavdic et al.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2014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63CC8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F7CF5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F7CF5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Euk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03DB2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>TGA</w:t>
            </w:r>
            <w:r w:rsidR="00963CC8"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 xml:space="preserve"> </w:t>
            </w:r>
            <w:r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>TCC</w:t>
            </w:r>
            <w:r w:rsidR="00963CC8"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 xml:space="preserve"> </w:t>
            </w:r>
            <w:r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>TTC</w:t>
            </w:r>
            <w:r w:rsidR="00963CC8"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 xml:space="preserve"> </w:t>
            </w:r>
            <w:r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>TGC</w:t>
            </w:r>
            <w:r w:rsidR="00963CC8"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 xml:space="preserve"> </w:t>
            </w:r>
            <w:r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>AGG</w:t>
            </w:r>
            <w:r w:rsidR="00963CC8"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 xml:space="preserve"> </w:t>
            </w:r>
            <w:r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>TTC</w:t>
            </w:r>
            <w:r w:rsidR="00963CC8"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 xml:space="preserve"> </w:t>
            </w:r>
            <w:r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>ACC</w:t>
            </w:r>
            <w:r w:rsidR="00963CC8"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 xml:space="preserve"> </w:t>
            </w:r>
            <w:r w:rsidRPr="00215399">
              <w:rPr>
                <w:rFonts w:ascii="Times New Roman" w:hAnsi="Times New Roman" w:cs="Times New Roman"/>
                <w:color w:val="3E3D40"/>
                <w:sz w:val="16"/>
                <w:szCs w:val="16"/>
                <w:shd w:val="clear" w:color="auto" w:fill="FFFFFF"/>
              </w:rPr>
              <w:t>T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963CC8" w:rsidP="002153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207363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edlin et al.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(1988)</w:t>
            </w:r>
          </w:p>
        </w:tc>
      </w:tr>
      <w:tr w:rsidR="00963CC8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356562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Nu</w:t>
            </w:r>
            <w:r w:rsidR="001F7CF5" w:rsidRPr="002153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="001F7CF5" w:rsidRPr="00215399">
              <w:rPr>
                <w:rFonts w:ascii="Times New Roman" w:hAnsi="Times New Roman" w:cs="Times New Roman"/>
                <w:sz w:val="16"/>
                <w:szCs w:val="16"/>
              </w:rPr>
              <w:t>ear I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215399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ITS_</w:t>
            </w:r>
            <w:r w:rsidR="001F7CF5" w:rsidRPr="00215399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03DB2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TAC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CGA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963CC8" w:rsidP="002153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681EBC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eong et al. (2021)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ITS_D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CCT CCG CCT AGT TAT ATG CTT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eong et al. (2021)</w:t>
            </w:r>
          </w:p>
        </w:tc>
      </w:tr>
      <w:tr w:rsidR="00963CC8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F7CF5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Nuclear 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03DB2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28S_25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103DB2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TGA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ATT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TAA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TAT</w:t>
            </w:r>
            <w:r w:rsidR="00963CC8"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963CC8" w:rsidP="002153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215399" w:rsidRDefault="00207363" w:rsidP="00963CC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Jo et al.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(2011)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28S_736</w:t>
            </w: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C GAA AGA 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G TGA ACT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Jo et al.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(2011)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28S_2038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C AA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GG AAT CCG 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Jo et al.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(2011)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28S_86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TT CGA TTA GTC TTT CG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CC 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Jo et al.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(2011)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28S_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2160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G CGC TTG GTT G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Jo et al.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(2011)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28S_2719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AG AAT CAA AAA GC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G TCG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Plastid 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Chr23S_18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CT TGY RAR GGA TCC CTW G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Spu23S_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790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TCG AAA CCG GAG C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Dino23S_1690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GC CGG AAG GTT AA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AA 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Dino23S_790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AG CTC CGG TTT CG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T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Spu23S_1754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C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AA CAG TTG CTT GGA ACT 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23S_2742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GG CTT CC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A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G CTT 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Jo et al.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(2011)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 xml:space="preserve">Plastid </w:t>
            </w:r>
            <w:r w:rsidRPr="0021539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bc</w:t>
            </w: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DrbcL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G ACK GTW GTW TGG ACW G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DrbcL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A AGA TGC AGA TTS AGT TGG T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Plastid </w:t>
            </w:r>
            <w:r w:rsidRPr="0021539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a</w:t>
            </w: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psaA_130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AAC WAC TTG GAT TTG 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Jo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016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psaA_580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GT GAA TTT 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 TCM ACT TTA 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psaA_700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AT CTG TT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C AAA GAC TTG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681EBC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psaA_1760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CT CTW CCW GGW CCA TCR CAW 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1EBC" w:rsidRPr="00215399" w:rsidRDefault="00681EBC" w:rsidP="00681E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Jo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016</w:t>
            </w: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2405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tochondria CO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x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Mo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CT AGY RT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TA GGA ACM ACK ATG 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C72405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noCox1_109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WC ARC CRG GWA AYC ARA 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C72405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inoCox1_1382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A82EA1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T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W CCW GMR TAW GCR 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  <w:tr w:rsidR="00C72405" w:rsidRPr="001F7CF5" w:rsidTr="00A82EA1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2405" w:rsidRPr="00215399" w:rsidRDefault="00490555" w:rsidP="00C72405">
            <w:pPr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oCox1_1393R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2405" w:rsidRPr="00C72405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Y AMA GAA TTC CAA CCR 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2405" w:rsidRPr="00215399" w:rsidRDefault="00C72405" w:rsidP="00C72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399">
              <w:rPr>
                <w:rFonts w:ascii="Times New Roman" w:hAnsi="Times New Roman" w:cs="Times New Roman" w:hint="eastAsia"/>
                <w:sz w:val="16"/>
                <w:szCs w:val="16"/>
              </w:rPr>
              <w:t>Rever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2405" w:rsidRPr="00215399" w:rsidRDefault="00C72405" w:rsidP="00C724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this study</w:t>
            </w:r>
          </w:p>
        </w:tc>
      </w:tr>
    </w:tbl>
    <w:p w:rsidR="00AE2B25" w:rsidRPr="001F7CF5" w:rsidRDefault="00AE2B25" w:rsidP="001F7CF5"/>
    <w:sectPr w:rsidR="00AE2B25" w:rsidRPr="001F7CF5" w:rsidSect="00A82EA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35BA" w:rsidRDefault="004235BA" w:rsidP="006D1062">
      <w:pPr>
        <w:spacing w:after="0" w:line="240" w:lineRule="auto"/>
      </w:pPr>
      <w:r>
        <w:separator/>
      </w:r>
    </w:p>
  </w:endnote>
  <w:endnote w:type="continuationSeparator" w:id="0">
    <w:p w:rsidR="004235BA" w:rsidRDefault="004235BA" w:rsidP="006D1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35BA" w:rsidRDefault="004235BA" w:rsidP="006D1062">
      <w:pPr>
        <w:spacing w:after="0" w:line="240" w:lineRule="auto"/>
      </w:pPr>
      <w:r>
        <w:separator/>
      </w:r>
    </w:p>
  </w:footnote>
  <w:footnote w:type="continuationSeparator" w:id="0">
    <w:p w:rsidR="004235BA" w:rsidRDefault="004235BA" w:rsidP="006D1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MzY2MLGwNDU0NjZU0lEKTi0uzszPAykwrQUAJnYDLywAAAA="/>
  </w:docVars>
  <w:rsids>
    <w:rsidRoot w:val="001F7CF5"/>
    <w:rsid w:val="00047226"/>
    <w:rsid w:val="00065D4D"/>
    <w:rsid w:val="00103DB2"/>
    <w:rsid w:val="00126F75"/>
    <w:rsid w:val="00177A02"/>
    <w:rsid w:val="001F7CF5"/>
    <w:rsid w:val="00207363"/>
    <w:rsid w:val="00215399"/>
    <w:rsid w:val="002D5189"/>
    <w:rsid w:val="00356562"/>
    <w:rsid w:val="00383B42"/>
    <w:rsid w:val="00412B67"/>
    <w:rsid w:val="004235BA"/>
    <w:rsid w:val="00490555"/>
    <w:rsid w:val="005F4638"/>
    <w:rsid w:val="00681EBC"/>
    <w:rsid w:val="006D1062"/>
    <w:rsid w:val="00711E78"/>
    <w:rsid w:val="00963CC8"/>
    <w:rsid w:val="009E567F"/>
    <w:rsid w:val="009F2400"/>
    <w:rsid w:val="00A82EA1"/>
    <w:rsid w:val="00AE2B25"/>
    <w:rsid w:val="00BF2296"/>
    <w:rsid w:val="00C72405"/>
    <w:rsid w:val="00DE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C101E"/>
  <w15:chartTrackingRefBased/>
  <w15:docId w15:val="{352BF1C0-6715-4D83-AE35-E6BFCFDF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7C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7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10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1062"/>
  </w:style>
  <w:style w:type="paragraph" w:styleId="a5">
    <w:name w:val="footer"/>
    <w:basedOn w:val="a"/>
    <w:link w:val="Char0"/>
    <w:uiPriority w:val="99"/>
    <w:unhideWhenUsed/>
    <w:rsid w:val="006D10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1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Minseok</dc:creator>
  <cp:keywords/>
  <dc:description/>
  <cp:lastModifiedBy>정민석</cp:lastModifiedBy>
  <cp:revision>10</cp:revision>
  <dcterms:created xsi:type="dcterms:W3CDTF">2019-08-07T01:18:00Z</dcterms:created>
  <dcterms:modified xsi:type="dcterms:W3CDTF">2023-01-20T02:11:00Z</dcterms:modified>
</cp:coreProperties>
</file>